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9AE79" w14:textId="1406B2D4" w:rsidR="00357A40" w:rsidRPr="002B2281" w:rsidRDefault="00357A40" w:rsidP="00FF5F1C">
      <w:pPr>
        <w:spacing w:line="24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2B2281">
        <w:rPr>
          <w:rFonts w:ascii="Arial" w:hAnsi="Arial" w:cs="Arial"/>
          <w:b/>
          <w:bCs/>
          <w:color w:val="000000"/>
          <w:sz w:val="24"/>
          <w:szCs w:val="24"/>
        </w:rPr>
        <w:t>Supplementary table 1.</w:t>
      </w:r>
      <w:r w:rsidR="002B2281" w:rsidRPr="002B2281">
        <w:rPr>
          <w:rFonts w:ascii="Arial" w:hAnsi="Arial" w:cs="Arial"/>
          <w:color w:val="000000"/>
          <w:sz w:val="24"/>
          <w:szCs w:val="24"/>
        </w:rPr>
        <w:t xml:space="preserve"> Primers used for </w:t>
      </w:r>
      <w:r w:rsidRPr="002B2281">
        <w:rPr>
          <w:rFonts w:ascii="Arial" w:hAnsi="Arial" w:cs="Arial"/>
          <w:color w:val="000000"/>
          <w:sz w:val="24"/>
          <w:szCs w:val="24"/>
        </w:rPr>
        <w:t>RT-</w:t>
      </w:r>
      <w:r w:rsidR="002B2281" w:rsidRPr="002B2281">
        <w:rPr>
          <w:rFonts w:ascii="Arial" w:hAnsi="Arial" w:cs="Arial"/>
          <w:color w:val="000000"/>
          <w:sz w:val="24"/>
          <w:szCs w:val="24"/>
        </w:rPr>
        <w:t>q</w:t>
      </w:r>
      <w:r w:rsidRPr="002B2281">
        <w:rPr>
          <w:rFonts w:ascii="Arial" w:hAnsi="Arial" w:cs="Arial"/>
          <w:color w:val="000000"/>
          <w:sz w:val="24"/>
          <w:szCs w:val="24"/>
        </w:rPr>
        <w:t>PCR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3118"/>
        <w:gridCol w:w="993"/>
        <w:gridCol w:w="1701"/>
        <w:gridCol w:w="1275"/>
      </w:tblGrid>
      <w:tr w:rsidR="00FE12D5" w:rsidRPr="00E351BD" w14:paraId="23230C8D" w14:textId="341CAC28" w:rsidTr="00E351BD">
        <w:tc>
          <w:tcPr>
            <w:tcW w:w="846" w:type="dxa"/>
          </w:tcPr>
          <w:p w14:paraId="1A87467B" w14:textId="77777777" w:rsidR="00FE12D5" w:rsidRPr="00E351BD" w:rsidRDefault="00FE12D5" w:rsidP="00FF5F1C">
            <w:pPr>
              <w:spacing w:beforeLines="50" w:before="156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17282042"/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118" w:type="dxa"/>
          </w:tcPr>
          <w:p w14:paraId="52A78D16" w14:textId="004B6A30" w:rsidR="00FE12D5" w:rsidRPr="00E351BD" w:rsidRDefault="00FE12D5" w:rsidP="00FF5F1C">
            <w:pPr>
              <w:spacing w:beforeLines="50" w:before="156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993" w:type="dxa"/>
          </w:tcPr>
          <w:p w14:paraId="00DC6BDF" w14:textId="77777777" w:rsidR="00FE12D5" w:rsidRPr="00E351BD" w:rsidRDefault="00FE12D5" w:rsidP="00FF5F1C">
            <w:pPr>
              <w:spacing w:beforeLines="50" w:before="156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1701" w:type="dxa"/>
          </w:tcPr>
          <w:p w14:paraId="46EB35AE" w14:textId="024AAFD2" w:rsidR="00860F8E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on</w:t>
            </w:r>
            <w:r w:rsidR="00BC68B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number</w:t>
            </w:r>
          </w:p>
          <w:p w14:paraId="273A4190" w14:textId="1BB341AC" w:rsidR="00FE12D5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CBI)</w:t>
            </w:r>
          </w:p>
        </w:tc>
        <w:tc>
          <w:tcPr>
            <w:tcW w:w="1275" w:type="dxa"/>
          </w:tcPr>
          <w:p w14:paraId="20ACC932" w14:textId="6C9DBCB3" w:rsidR="00860F8E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mperature</w:t>
            </w:r>
          </w:p>
          <w:p w14:paraId="4B054B14" w14:textId="48773804" w:rsidR="00FE12D5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°C)</w:t>
            </w:r>
          </w:p>
        </w:tc>
      </w:tr>
      <w:tr w:rsidR="00FE12D5" w:rsidRPr="00E351BD" w14:paraId="316C7CFC" w14:textId="251E2239" w:rsidTr="00E351BD">
        <w:tc>
          <w:tcPr>
            <w:tcW w:w="846" w:type="dxa"/>
          </w:tcPr>
          <w:p w14:paraId="12A53C17" w14:textId="5927349F" w:rsidR="00FE12D5" w:rsidRPr="00E351BD" w:rsidRDefault="00DD7F11" w:rsidP="00FF5F1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d</w:t>
            </w:r>
            <w:r w:rsidR="00FE12D5"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8" w:type="dxa"/>
          </w:tcPr>
          <w:p w14:paraId="67FF0C8B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 CCATTCCACTTCTGATTACC</w:t>
            </w:r>
          </w:p>
          <w:p w14:paraId="3E910BF2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 GTCATGTAAGAAGAATAAGTCC</w:t>
            </w:r>
          </w:p>
        </w:tc>
        <w:tc>
          <w:tcPr>
            <w:tcW w:w="993" w:type="dxa"/>
          </w:tcPr>
          <w:p w14:paraId="5D84242B" w14:textId="77777777" w:rsidR="00FE12D5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</w:tcPr>
          <w:p w14:paraId="5D894C88" w14:textId="6DB59742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C_005089.1</w:t>
            </w:r>
          </w:p>
        </w:tc>
        <w:tc>
          <w:tcPr>
            <w:tcW w:w="1275" w:type="dxa"/>
          </w:tcPr>
          <w:p w14:paraId="1013A406" w14:textId="0E3ED663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FE12D5" w:rsidRPr="00E351BD" w14:paraId="7A61F662" w14:textId="5C884050" w:rsidTr="00E351BD">
        <w:tc>
          <w:tcPr>
            <w:tcW w:w="846" w:type="dxa"/>
          </w:tcPr>
          <w:p w14:paraId="2A039096" w14:textId="00219322" w:rsidR="00FE12D5" w:rsidRPr="00E351BD" w:rsidRDefault="00DD7F11" w:rsidP="00FF5F1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d</w:t>
            </w:r>
            <w:r w:rsidR="00FE12D5"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8" w:type="dxa"/>
          </w:tcPr>
          <w:p w14:paraId="65CE9771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 CCAGCCTAACACTTCTATG</w:t>
            </w:r>
          </w:p>
          <w:p w14:paraId="4194B8CC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 GGCTAGCTATTAATATTAGTGGC</w:t>
            </w:r>
          </w:p>
        </w:tc>
        <w:tc>
          <w:tcPr>
            <w:tcW w:w="993" w:type="dxa"/>
          </w:tcPr>
          <w:p w14:paraId="01822F6C" w14:textId="77777777" w:rsidR="00FE12D5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701" w:type="dxa"/>
          </w:tcPr>
          <w:p w14:paraId="6A7C7EDC" w14:textId="33261216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C_005089.1</w:t>
            </w:r>
          </w:p>
        </w:tc>
        <w:tc>
          <w:tcPr>
            <w:tcW w:w="1275" w:type="dxa"/>
          </w:tcPr>
          <w:p w14:paraId="72181780" w14:textId="04029119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FE12D5" w:rsidRPr="00E351BD" w14:paraId="5CFF0E8B" w14:textId="214A6C8F" w:rsidTr="00E351BD">
        <w:tc>
          <w:tcPr>
            <w:tcW w:w="846" w:type="dxa"/>
          </w:tcPr>
          <w:p w14:paraId="1B35F7A1" w14:textId="4177DDDD" w:rsidR="00FE12D5" w:rsidRPr="00E351BD" w:rsidRDefault="00DD7F11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3118" w:type="dxa"/>
          </w:tcPr>
          <w:p w14:paraId="00699B68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 ATTCCTTCATGTCGGACGAG</w:t>
            </w:r>
          </w:p>
          <w:p w14:paraId="6E7B95EF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 ACTGAGAAGCCCCCTCAAAT</w:t>
            </w:r>
          </w:p>
        </w:tc>
        <w:tc>
          <w:tcPr>
            <w:tcW w:w="993" w:type="dxa"/>
          </w:tcPr>
          <w:p w14:paraId="1633D1A9" w14:textId="77777777" w:rsidR="00FE12D5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701" w:type="dxa"/>
          </w:tcPr>
          <w:p w14:paraId="52FAF313" w14:textId="7C9335C5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C_005089.1</w:t>
            </w:r>
          </w:p>
        </w:tc>
        <w:tc>
          <w:tcPr>
            <w:tcW w:w="1275" w:type="dxa"/>
          </w:tcPr>
          <w:p w14:paraId="3F336285" w14:textId="02B76D0F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FE12D5" w:rsidRPr="00E351BD" w14:paraId="3F428926" w14:textId="3157677A" w:rsidTr="00E351BD">
        <w:tc>
          <w:tcPr>
            <w:tcW w:w="846" w:type="dxa"/>
          </w:tcPr>
          <w:p w14:paraId="3FDDD5A5" w14:textId="4AD61643" w:rsidR="00FE12D5" w:rsidRPr="00E351BD" w:rsidRDefault="00DD7F11" w:rsidP="00FF5F1C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x</w:t>
            </w:r>
            <w:r w:rsidR="00FE12D5"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8" w:type="dxa"/>
          </w:tcPr>
          <w:p w14:paraId="3C59EB0A" w14:textId="77777777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 TTTTCAGGCTTCACCCTAGATGA</w:t>
            </w:r>
          </w:p>
          <w:p w14:paraId="609ABF24" w14:textId="276A3429" w:rsidR="00FE12D5" w:rsidRPr="00E351BD" w:rsidRDefault="00FE12D5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 CCTACGAATATGATGGCGAAGTG</w:t>
            </w:r>
          </w:p>
        </w:tc>
        <w:tc>
          <w:tcPr>
            <w:tcW w:w="993" w:type="dxa"/>
          </w:tcPr>
          <w:p w14:paraId="2BA3A01F" w14:textId="77777777" w:rsidR="00FE12D5" w:rsidRPr="00E351BD" w:rsidRDefault="00FE12D5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01" w:type="dxa"/>
          </w:tcPr>
          <w:p w14:paraId="7E42B97C" w14:textId="4D27E9BD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C_005089.1</w:t>
            </w:r>
          </w:p>
        </w:tc>
        <w:tc>
          <w:tcPr>
            <w:tcW w:w="1275" w:type="dxa"/>
          </w:tcPr>
          <w:p w14:paraId="01298106" w14:textId="184A71E0" w:rsidR="00FE12D5" w:rsidRPr="00E351BD" w:rsidRDefault="00860F8E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7A5CF3" w:rsidRPr="00E351BD" w14:paraId="1579C8DE" w14:textId="77777777" w:rsidTr="00E351BD">
        <w:tc>
          <w:tcPr>
            <w:tcW w:w="846" w:type="dxa"/>
          </w:tcPr>
          <w:p w14:paraId="6E1F8376" w14:textId="1A6410FD" w:rsidR="007A5CF3" w:rsidRPr="001D5AC4" w:rsidRDefault="007A5CF3" w:rsidP="00FF5F1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k1</w:t>
            </w:r>
          </w:p>
        </w:tc>
        <w:tc>
          <w:tcPr>
            <w:tcW w:w="3118" w:type="dxa"/>
          </w:tcPr>
          <w:p w14:paraId="21EA53F5" w14:textId="362C70D6" w:rsidR="007A5CF3" w:rsidRPr="00E351BD" w:rsidRDefault="007A5CF3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CTTCGCCAAATGCTTCGAGAT</w:t>
            </w:r>
          </w:p>
          <w:p w14:paraId="4A033F7A" w14:textId="68070CB0" w:rsidR="007A5CF3" w:rsidRPr="00E351BD" w:rsidRDefault="007A5CF3" w:rsidP="00FF5F1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TAGGCTGCGGTGAATTGAGAT</w:t>
            </w:r>
          </w:p>
        </w:tc>
        <w:tc>
          <w:tcPr>
            <w:tcW w:w="993" w:type="dxa"/>
          </w:tcPr>
          <w:p w14:paraId="79A6FDAA" w14:textId="36DC3B45" w:rsidR="007A5CF3" w:rsidRPr="00E351BD" w:rsidRDefault="007A5CF3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701" w:type="dxa"/>
          </w:tcPr>
          <w:p w14:paraId="165E5480" w14:textId="236FB8E3" w:rsidR="007A5CF3" w:rsidRPr="00E351BD" w:rsidRDefault="007A5CF3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M_011121.4</w:t>
            </w:r>
          </w:p>
        </w:tc>
        <w:tc>
          <w:tcPr>
            <w:tcW w:w="1275" w:type="dxa"/>
          </w:tcPr>
          <w:p w14:paraId="3BDC8226" w14:textId="11B70A28" w:rsidR="007A5CF3" w:rsidRPr="00E351BD" w:rsidRDefault="007A5CF3" w:rsidP="00FF5F1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BC53AC" w:rsidRPr="00E351BD" w14:paraId="33848D42" w14:textId="77777777" w:rsidTr="00E351BD">
        <w:tc>
          <w:tcPr>
            <w:tcW w:w="846" w:type="dxa"/>
          </w:tcPr>
          <w:p w14:paraId="7B327D91" w14:textId="26846A06" w:rsidR="00BC53AC" w:rsidRPr="001D5AC4" w:rsidRDefault="00BC53AC" w:rsidP="00BC53A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aus1</w:t>
            </w:r>
          </w:p>
        </w:tc>
        <w:tc>
          <w:tcPr>
            <w:tcW w:w="3118" w:type="dxa"/>
          </w:tcPr>
          <w:p w14:paraId="40E441B8" w14:textId="77777777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GTCGCTGAGTGGTTGAAAAAGG</w:t>
            </w:r>
          </w:p>
          <w:p w14:paraId="5B082813" w14:textId="0FBA0C02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GGACCCTGTTGCGTTCTGAA</w:t>
            </w:r>
          </w:p>
        </w:tc>
        <w:tc>
          <w:tcPr>
            <w:tcW w:w="993" w:type="dxa"/>
          </w:tcPr>
          <w:p w14:paraId="62F6393E" w14:textId="6F6B6C3C" w:rsidR="00BC53AC" w:rsidRPr="00E351BD" w:rsidRDefault="00BC53AC" w:rsidP="00BC53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1" w:type="dxa"/>
          </w:tcPr>
          <w:p w14:paraId="1AFEDF49" w14:textId="07242CE4" w:rsidR="00BC53AC" w:rsidRPr="00E351BD" w:rsidRDefault="00BC53AC" w:rsidP="00BC53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NM_146089.3</w:t>
            </w:r>
          </w:p>
        </w:tc>
        <w:tc>
          <w:tcPr>
            <w:tcW w:w="1275" w:type="dxa"/>
          </w:tcPr>
          <w:p w14:paraId="3EC8AC3E" w14:textId="11DADA4F" w:rsidR="00BC53AC" w:rsidRPr="00E351BD" w:rsidRDefault="00BC53AC" w:rsidP="00BC53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C53AC" w:rsidRPr="00E351BD" w14:paraId="53F6438F" w14:textId="77777777" w:rsidTr="00E351BD">
        <w:tc>
          <w:tcPr>
            <w:tcW w:w="846" w:type="dxa"/>
          </w:tcPr>
          <w:p w14:paraId="2B7057C7" w14:textId="35FF6A45" w:rsidR="00BC53AC" w:rsidRPr="001D5AC4" w:rsidRDefault="00BC53AC" w:rsidP="00BC53A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nb1</w:t>
            </w:r>
          </w:p>
        </w:tc>
        <w:tc>
          <w:tcPr>
            <w:tcW w:w="3118" w:type="dxa"/>
          </w:tcPr>
          <w:p w14:paraId="229CA113" w14:textId="77777777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7F0FEC">
              <w:rPr>
                <w:rFonts w:ascii="Arial" w:hAnsi="Arial" w:cs="Arial"/>
                <w:color w:val="000000"/>
                <w:sz w:val="16"/>
                <w:szCs w:val="16"/>
              </w:rPr>
              <w:t>AAGGTGCCTGTGTGTGAACC</w:t>
            </w:r>
          </w:p>
          <w:p w14:paraId="0FE43959" w14:textId="6DDC1EBB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F0FEC">
              <w:rPr>
                <w:rFonts w:ascii="Arial" w:hAnsi="Arial" w:cs="Arial"/>
                <w:color w:val="000000"/>
                <w:sz w:val="16"/>
                <w:szCs w:val="16"/>
              </w:rPr>
              <w:t>GTCAGCCCCATCATCTGCG</w:t>
            </w:r>
          </w:p>
        </w:tc>
        <w:tc>
          <w:tcPr>
            <w:tcW w:w="993" w:type="dxa"/>
          </w:tcPr>
          <w:p w14:paraId="4178CCD2" w14:textId="3093DB0E" w:rsidR="00BC53AC" w:rsidRDefault="00BC53AC" w:rsidP="00BC53AC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</w:tcPr>
          <w:p w14:paraId="525664B0" w14:textId="334769F3" w:rsidR="00BC53AC" w:rsidRPr="009743B1" w:rsidRDefault="00BC53AC" w:rsidP="00BC53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CF2">
              <w:rPr>
                <w:rFonts w:ascii="Arial" w:hAnsi="Arial" w:cs="Arial"/>
                <w:color w:val="000000"/>
                <w:sz w:val="16"/>
                <w:szCs w:val="16"/>
              </w:rPr>
              <w:t>NM_172301.3</w:t>
            </w:r>
          </w:p>
        </w:tc>
        <w:tc>
          <w:tcPr>
            <w:tcW w:w="1275" w:type="dxa"/>
          </w:tcPr>
          <w:p w14:paraId="576189F4" w14:textId="55B85C27" w:rsidR="00BC53AC" w:rsidRDefault="00BC53AC" w:rsidP="00BC53AC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C53AC" w:rsidRPr="00E351BD" w14:paraId="54DA311B" w14:textId="77777777" w:rsidTr="00E351BD">
        <w:tc>
          <w:tcPr>
            <w:tcW w:w="846" w:type="dxa"/>
          </w:tcPr>
          <w:p w14:paraId="320AFE95" w14:textId="7410BA20" w:rsidR="00BC53AC" w:rsidRPr="001D5AC4" w:rsidRDefault="00BC53AC" w:rsidP="00BC53A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urka</w:t>
            </w:r>
          </w:p>
        </w:tc>
        <w:tc>
          <w:tcPr>
            <w:tcW w:w="3118" w:type="dxa"/>
          </w:tcPr>
          <w:p w14:paraId="40C159DB" w14:textId="77777777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CTGGATGCTGCAAACGGATAG</w:t>
            </w:r>
          </w:p>
          <w:p w14:paraId="6AD56521" w14:textId="54A106B1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14ADB">
              <w:rPr>
                <w:rFonts w:ascii="Arial" w:hAnsi="Arial" w:cs="Arial"/>
                <w:color w:val="000000"/>
                <w:sz w:val="16"/>
                <w:szCs w:val="16"/>
              </w:rPr>
              <w:t>CGAAGGGAACAGTGGTCTTAACA</w:t>
            </w:r>
          </w:p>
        </w:tc>
        <w:tc>
          <w:tcPr>
            <w:tcW w:w="993" w:type="dxa"/>
          </w:tcPr>
          <w:p w14:paraId="17959C60" w14:textId="408A8FDD" w:rsidR="00BC53AC" w:rsidRDefault="00BC53AC" w:rsidP="00BC53AC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1" w:type="dxa"/>
          </w:tcPr>
          <w:p w14:paraId="619CCC3D" w14:textId="1EBDE9C7" w:rsidR="00BC53AC" w:rsidRPr="00000CF2" w:rsidRDefault="00BC53AC" w:rsidP="00BC53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4ADB">
              <w:rPr>
                <w:rFonts w:ascii="Arial" w:hAnsi="Arial" w:cs="Arial"/>
                <w:color w:val="000000"/>
                <w:sz w:val="16"/>
                <w:szCs w:val="16"/>
              </w:rPr>
              <w:t>NM_011497.4</w:t>
            </w:r>
          </w:p>
        </w:tc>
        <w:tc>
          <w:tcPr>
            <w:tcW w:w="1275" w:type="dxa"/>
          </w:tcPr>
          <w:p w14:paraId="5754374C" w14:textId="76BE3E9F" w:rsidR="00BC53AC" w:rsidRDefault="00BC53AC" w:rsidP="00BC53AC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C53AC" w:rsidRPr="00E351BD" w14:paraId="11914279" w14:textId="77777777" w:rsidTr="00E351BD">
        <w:tc>
          <w:tcPr>
            <w:tcW w:w="846" w:type="dxa"/>
          </w:tcPr>
          <w:p w14:paraId="44DBC5E1" w14:textId="3C7D2F5F" w:rsidR="00BC53AC" w:rsidRPr="001D5AC4" w:rsidRDefault="00BC53AC" w:rsidP="00BC53A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urkc</w:t>
            </w:r>
          </w:p>
        </w:tc>
        <w:tc>
          <w:tcPr>
            <w:tcW w:w="3118" w:type="dxa"/>
          </w:tcPr>
          <w:p w14:paraId="298F2455" w14:textId="77777777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7F0FEC">
              <w:rPr>
                <w:rFonts w:ascii="Arial" w:hAnsi="Arial" w:cs="Arial"/>
                <w:color w:val="000000"/>
                <w:sz w:val="16"/>
                <w:szCs w:val="16"/>
              </w:rPr>
              <w:t>GGGCGTGTGTACTTGGCTC</w:t>
            </w:r>
          </w:p>
          <w:p w14:paraId="3E4325CD" w14:textId="73719C07" w:rsidR="00BC53AC" w:rsidRPr="00E351BD" w:rsidRDefault="00BC53AC" w:rsidP="00BC53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F0FEC">
              <w:rPr>
                <w:rFonts w:ascii="Arial" w:hAnsi="Arial" w:cs="Arial"/>
                <w:color w:val="000000"/>
                <w:sz w:val="16"/>
                <w:szCs w:val="16"/>
              </w:rPr>
              <w:t>AAGTTGGTGCTCCAATCCCTC</w:t>
            </w:r>
          </w:p>
        </w:tc>
        <w:tc>
          <w:tcPr>
            <w:tcW w:w="993" w:type="dxa"/>
          </w:tcPr>
          <w:p w14:paraId="310DF3E1" w14:textId="687BBFDD" w:rsidR="00BC53AC" w:rsidRDefault="00BC53AC" w:rsidP="00BC53AC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1" w:type="dxa"/>
          </w:tcPr>
          <w:p w14:paraId="7F51C05F" w14:textId="6E7C5CEC" w:rsidR="00BC53AC" w:rsidRPr="00514ADB" w:rsidRDefault="00BC53AC" w:rsidP="00BC53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FEC">
              <w:rPr>
                <w:rFonts w:ascii="Arial" w:hAnsi="Arial" w:cs="Arial"/>
                <w:color w:val="000000"/>
                <w:sz w:val="16"/>
                <w:szCs w:val="16"/>
              </w:rPr>
              <w:t>NM_001080965.1</w:t>
            </w:r>
          </w:p>
        </w:tc>
        <w:tc>
          <w:tcPr>
            <w:tcW w:w="1275" w:type="dxa"/>
          </w:tcPr>
          <w:p w14:paraId="7E4E0135" w14:textId="3405A932" w:rsidR="00BC53AC" w:rsidRDefault="00BC53AC" w:rsidP="00BC53AC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B40E4" w:rsidRPr="00E351BD" w14:paraId="0A453F0E" w14:textId="77777777" w:rsidTr="00E351BD">
        <w:tc>
          <w:tcPr>
            <w:tcW w:w="846" w:type="dxa"/>
          </w:tcPr>
          <w:p w14:paraId="60400A5D" w14:textId="5228BB47" w:rsidR="008B40E4" w:rsidRPr="001D5AC4" w:rsidRDefault="008B40E4" w:rsidP="008B40E4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ubb5</w:t>
            </w:r>
          </w:p>
        </w:tc>
        <w:tc>
          <w:tcPr>
            <w:tcW w:w="3118" w:type="dxa"/>
          </w:tcPr>
          <w:p w14:paraId="7FA5656F" w14:textId="77777777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000CF2">
              <w:rPr>
                <w:rFonts w:ascii="Arial" w:hAnsi="Arial" w:cs="Arial"/>
                <w:color w:val="000000"/>
                <w:sz w:val="16"/>
                <w:szCs w:val="16"/>
              </w:rPr>
              <w:t>GATCGGTGCTAAGTTCTGGGA</w:t>
            </w:r>
          </w:p>
          <w:p w14:paraId="13DA6A5A" w14:textId="073160F1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00CF2">
              <w:rPr>
                <w:rFonts w:ascii="Arial" w:hAnsi="Arial" w:cs="Arial"/>
                <w:color w:val="000000"/>
                <w:sz w:val="16"/>
                <w:szCs w:val="16"/>
              </w:rPr>
              <w:t>AGGGACATACTTGCCACCTGT</w:t>
            </w:r>
          </w:p>
        </w:tc>
        <w:tc>
          <w:tcPr>
            <w:tcW w:w="993" w:type="dxa"/>
          </w:tcPr>
          <w:p w14:paraId="3D2ECCFF" w14:textId="0C60BCB8" w:rsidR="008B40E4" w:rsidRDefault="008B40E4" w:rsidP="008B40E4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</w:tcPr>
          <w:p w14:paraId="477B255C" w14:textId="76349709" w:rsidR="008B40E4" w:rsidRPr="007F0FEC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CF2">
              <w:rPr>
                <w:rFonts w:ascii="Arial" w:hAnsi="Arial" w:cs="Arial"/>
                <w:color w:val="000000"/>
                <w:sz w:val="16"/>
                <w:szCs w:val="16"/>
              </w:rPr>
              <w:t>NM_011655.5</w:t>
            </w:r>
          </w:p>
        </w:tc>
        <w:tc>
          <w:tcPr>
            <w:tcW w:w="1275" w:type="dxa"/>
          </w:tcPr>
          <w:p w14:paraId="5A550247" w14:textId="5A933D50" w:rsidR="008B40E4" w:rsidRDefault="008B40E4" w:rsidP="008B40E4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B40E4" w:rsidRPr="00E351BD" w14:paraId="1A36CF44" w14:textId="77777777" w:rsidTr="00E351BD">
        <w:tc>
          <w:tcPr>
            <w:tcW w:w="846" w:type="dxa"/>
          </w:tcPr>
          <w:p w14:paraId="11371576" w14:textId="5C5DF47B" w:rsidR="008B40E4" w:rsidRPr="001D5AC4" w:rsidRDefault="008B40E4" w:rsidP="008B40E4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dufa12</w:t>
            </w:r>
          </w:p>
        </w:tc>
        <w:tc>
          <w:tcPr>
            <w:tcW w:w="3118" w:type="dxa"/>
          </w:tcPr>
          <w:p w14:paraId="1B78E721" w14:textId="77777777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4A7167">
              <w:rPr>
                <w:rFonts w:ascii="Arial" w:hAnsi="Arial" w:cs="Arial"/>
                <w:color w:val="000000"/>
                <w:sz w:val="16"/>
                <w:szCs w:val="16"/>
              </w:rPr>
              <w:t>ACCGATGGGTCATCTACACCA</w:t>
            </w:r>
          </w:p>
          <w:p w14:paraId="093F085E" w14:textId="0847ABAB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A7167">
              <w:rPr>
                <w:rFonts w:ascii="Arial" w:hAnsi="Arial" w:cs="Arial"/>
                <w:color w:val="000000"/>
                <w:sz w:val="16"/>
                <w:szCs w:val="16"/>
              </w:rPr>
              <w:t>TCGTCAGTCATGCAGTGAAGC</w:t>
            </w:r>
          </w:p>
        </w:tc>
        <w:tc>
          <w:tcPr>
            <w:tcW w:w="993" w:type="dxa"/>
          </w:tcPr>
          <w:p w14:paraId="5230AFFA" w14:textId="409167F5" w:rsidR="008B40E4" w:rsidRDefault="008B40E4" w:rsidP="008B40E4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14:paraId="30DBDBA5" w14:textId="254DFB9F" w:rsidR="008B40E4" w:rsidRPr="00000CF2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7167">
              <w:rPr>
                <w:rFonts w:ascii="Arial" w:hAnsi="Arial" w:cs="Arial"/>
                <w:color w:val="000000"/>
                <w:sz w:val="16"/>
                <w:szCs w:val="16"/>
              </w:rPr>
              <w:t>NM_025551.4</w:t>
            </w:r>
          </w:p>
        </w:tc>
        <w:tc>
          <w:tcPr>
            <w:tcW w:w="1275" w:type="dxa"/>
          </w:tcPr>
          <w:p w14:paraId="7D8609E7" w14:textId="3BBABF87" w:rsidR="008B40E4" w:rsidRDefault="008B40E4" w:rsidP="008B40E4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B40E4" w:rsidRPr="00E351BD" w14:paraId="4296FAAA" w14:textId="77777777" w:rsidTr="00E351BD">
        <w:tc>
          <w:tcPr>
            <w:tcW w:w="846" w:type="dxa"/>
          </w:tcPr>
          <w:p w14:paraId="2FEAECA6" w14:textId="4349F810" w:rsidR="008B40E4" w:rsidRPr="001D5AC4" w:rsidRDefault="008B40E4" w:rsidP="008B40E4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5b</w:t>
            </w:r>
          </w:p>
        </w:tc>
        <w:tc>
          <w:tcPr>
            <w:tcW w:w="3118" w:type="dxa"/>
          </w:tcPr>
          <w:p w14:paraId="07BE484C" w14:textId="77777777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GGTTCATCCTGCCAGAGACTA</w:t>
            </w:r>
          </w:p>
          <w:p w14:paraId="62856B21" w14:textId="29E82DDA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AATCCCTCATCGAACTGGACG</w:t>
            </w:r>
          </w:p>
        </w:tc>
        <w:tc>
          <w:tcPr>
            <w:tcW w:w="993" w:type="dxa"/>
          </w:tcPr>
          <w:p w14:paraId="336BAE20" w14:textId="4B33DE69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14:paraId="4503D2FF" w14:textId="1FE8304C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43B1">
              <w:rPr>
                <w:rFonts w:ascii="Arial" w:hAnsi="Arial" w:cs="Arial"/>
                <w:color w:val="000000"/>
                <w:sz w:val="16"/>
                <w:szCs w:val="16"/>
              </w:rPr>
              <w:t>NM_016774.3</w:t>
            </w:r>
          </w:p>
        </w:tc>
        <w:tc>
          <w:tcPr>
            <w:tcW w:w="1275" w:type="dxa"/>
          </w:tcPr>
          <w:p w14:paraId="3EC26484" w14:textId="29919865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B40E4" w:rsidRPr="00E351BD" w14:paraId="000869A3" w14:textId="77777777" w:rsidTr="00E351BD">
        <w:tc>
          <w:tcPr>
            <w:tcW w:w="846" w:type="dxa"/>
          </w:tcPr>
          <w:p w14:paraId="112D5314" w14:textId="5C911F5F" w:rsidR="008B40E4" w:rsidRPr="001D5AC4" w:rsidRDefault="008B40E4" w:rsidP="008B40E4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l2l1</w:t>
            </w:r>
          </w:p>
        </w:tc>
        <w:tc>
          <w:tcPr>
            <w:tcW w:w="3118" w:type="dxa"/>
          </w:tcPr>
          <w:p w14:paraId="466D61BE" w14:textId="77777777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877647">
              <w:rPr>
                <w:rFonts w:ascii="Arial" w:hAnsi="Arial" w:cs="Arial"/>
                <w:color w:val="000000"/>
                <w:sz w:val="16"/>
                <w:szCs w:val="16"/>
              </w:rPr>
              <w:t>GACAAGGAGATGCAGGTATTGG</w:t>
            </w:r>
          </w:p>
          <w:p w14:paraId="12D8F1DF" w14:textId="6D4B94E1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77647">
              <w:rPr>
                <w:rFonts w:ascii="Arial" w:hAnsi="Arial" w:cs="Arial"/>
                <w:color w:val="000000"/>
                <w:sz w:val="16"/>
                <w:szCs w:val="16"/>
              </w:rPr>
              <w:t>TCCCGTAGAGATCCACAAAAGT</w:t>
            </w:r>
          </w:p>
        </w:tc>
        <w:tc>
          <w:tcPr>
            <w:tcW w:w="993" w:type="dxa"/>
          </w:tcPr>
          <w:p w14:paraId="27C3B60E" w14:textId="079B7A4C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01" w:type="dxa"/>
          </w:tcPr>
          <w:p w14:paraId="1A2BF9DA" w14:textId="72AF6124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7167">
              <w:rPr>
                <w:rFonts w:ascii="Arial" w:hAnsi="Arial" w:cs="Arial"/>
                <w:color w:val="000000"/>
                <w:sz w:val="16"/>
                <w:szCs w:val="16"/>
              </w:rPr>
              <w:t>NM_001289716.1</w:t>
            </w:r>
          </w:p>
        </w:tc>
        <w:tc>
          <w:tcPr>
            <w:tcW w:w="1275" w:type="dxa"/>
          </w:tcPr>
          <w:p w14:paraId="241CCD9B" w14:textId="4D2E905F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B40E4" w:rsidRPr="00E351BD" w14:paraId="0C2A998A" w14:textId="77777777" w:rsidTr="00E351BD">
        <w:tc>
          <w:tcPr>
            <w:tcW w:w="846" w:type="dxa"/>
          </w:tcPr>
          <w:p w14:paraId="136F27B9" w14:textId="5380B274" w:rsidR="008B40E4" w:rsidRPr="001D5AC4" w:rsidRDefault="008B40E4" w:rsidP="008B40E4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k3</w:t>
            </w:r>
          </w:p>
        </w:tc>
        <w:tc>
          <w:tcPr>
            <w:tcW w:w="3118" w:type="dxa"/>
          </w:tcPr>
          <w:p w14:paraId="0B4AE409" w14:textId="77777777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877647">
              <w:rPr>
                <w:rFonts w:ascii="Arial" w:hAnsi="Arial" w:cs="Arial"/>
                <w:color w:val="000000"/>
                <w:sz w:val="16"/>
                <w:szCs w:val="16"/>
              </w:rPr>
              <w:t>TCCGCCATGAGAATGTTATAGGC</w:t>
            </w:r>
          </w:p>
          <w:p w14:paraId="2A53936A" w14:textId="531AE338" w:rsidR="008B40E4" w:rsidRPr="00E351BD" w:rsidRDefault="008B40E4" w:rsidP="008B40E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77647">
              <w:rPr>
                <w:rFonts w:ascii="Arial" w:hAnsi="Arial" w:cs="Arial"/>
                <w:color w:val="000000"/>
                <w:sz w:val="16"/>
                <w:szCs w:val="16"/>
              </w:rPr>
              <w:t>GGTGGTGTTGATAAGCAGATTGG</w:t>
            </w:r>
          </w:p>
        </w:tc>
        <w:tc>
          <w:tcPr>
            <w:tcW w:w="993" w:type="dxa"/>
          </w:tcPr>
          <w:p w14:paraId="634B0D9E" w14:textId="498BACCA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</w:tcPr>
          <w:p w14:paraId="51564482" w14:textId="0E70AC3C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7647">
              <w:rPr>
                <w:rFonts w:ascii="Arial" w:hAnsi="Arial" w:cs="Arial"/>
                <w:color w:val="000000"/>
                <w:sz w:val="16"/>
                <w:szCs w:val="16"/>
              </w:rPr>
              <w:t>NM_011952.2</w:t>
            </w:r>
          </w:p>
        </w:tc>
        <w:tc>
          <w:tcPr>
            <w:tcW w:w="1275" w:type="dxa"/>
          </w:tcPr>
          <w:p w14:paraId="758F0E75" w14:textId="138C2E06" w:rsidR="008B40E4" w:rsidRPr="00E351BD" w:rsidRDefault="008B40E4" w:rsidP="008B40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70194DFB" w14:textId="77777777" w:rsidTr="00E351BD">
        <w:tc>
          <w:tcPr>
            <w:tcW w:w="846" w:type="dxa"/>
          </w:tcPr>
          <w:p w14:paraId="13294581" w14:textId="75A33E23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cc1</w:t>
            </w:r>
          </w:p>
        </w:tc>
        <w:tc>
          <w:tcPr>
            <w:tcW w:w="3118" w:type="dxa"/>
          </w:tcPr>
          <w:p w14:paraId="1293AD05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ATGCCACCCAAGCGCATAG</w:t>
            </w:r>
          </w:p>
          <w:p w14:paraId="315C2D7F" w14:textId="4661464C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CAAGCCTGGTTCTGTGTTGTG</w:t>
            </w:r>
          </w:p>
        </w:tc>
        <w:tc>
          <w:tcPr>
            <w:tcW w:w="993" w:type="dxa"/>
          </w:tcPr>
          <w:p w14:paraId="384A2D7D" w14:textId="1CD2B544" w:rsidR="00FC346A" w:rsidRDefault="00FC346A" w:rsidP="00FC346A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701" w:type="dxa"/>
          </w:tcPr>
          <w:p w14:paraId="10BFF1C6" w14:textId="5A80BB82" w:rsidR="00FC346A" w:rsidRPr="00877647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M_001197082.1</w:t>
            </w:r>
          </w:p>
        </w:tc>
        <w:tc>
          <w:tcPr>
            <w:tcW w:w="1275" w:type="dxa"/>
          </w:tcPr>
          <w:p w14:paraId="2EAAF8D8" w14:textId="17A640D9" w:rsidR="00FC346A" w:rsidRDefault="00FC346A" w:rsidP="00FC346A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FC346A" w:rsidRPr="00E351BD" w14:paraId="150C207D" w14:textId="77777777" w:rsidTr="00E351BD">
        <w:tc>
          <w:tcPr>
            <w:tcW w:w="846" w:type="dxa"/>
          </w:tcPr>
          <w:p w14:paraId="675DF630" w14:textId="48A1ED89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e1</w:t>
            </w:r>
          </w:p>
        </w:tc>
        <w:tc>
          <w:tcPr>
            <w:tcW w:w="3118" w:type="dxa"/>
          </w:tcPr>
          <w:p w14:paraId="07227F68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>TTTGGGAGCACAACCACAGAT</w:t>
            </w:r>
          </w:p>
          <w:p w14:paraId="1ABA8F6B" w14:textId="517E7C11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>TAAAGTTGGCGGGCTGAAAGA</w:t>
            </w:r>
          </w:p>
        </w:tc>
        <w:tc>
          <w:tcPr>
            <w:tcW w:w="993" w:type="dxa"/>
          </w:tcPr>
          <w:p w14:paraId="021CB8A4" w14:textId="7C6A765B" w:rsidR="00FC346A" w:rsidRDefault="00FC346A" w:rsidP="00FC346A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1" w:type="dxa"/>
          </w:tcPr>
          <w:p w14:paraId="22E42AF8" w14:textId="1B4B8DA0" w:rsidR="00FC346A" w:rsidRPr="00877647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>NM_175112.5</w:t>
            </w:r>
          </w:p>
        </w:tc>
        <w:tc>
          <w:tcPr>
            <w:tcW w:w="1275" w:type="dxa"/>
          </w:tcPr>
          <w:p w14:paraId="26513933" w14:textId="3C8503AC" w:rsidR="00FC346A" w:rsidRDefault="00FC346A" w:rsidP="00FC346A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0793CE60" w14:textId="77777777" w:rsidTr="00E351BD">
        <w:tc>
          <w:tcPr>
            <w:tcW w:w="846" w:type="dxa"/>
          </w:tcPr>
          <w:p w14:paraId="2DA997A1" w14:textId="0342313F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sd1</w:t>
            </w:r>
          </w:p>
        </w:tc>
        <w:tc>
          <w:tcPr>
            <w:tcW w:w="3118" w:type="dxa"/>
          </w:tcPr>
          <w:p w14:paraId="1D67EDD8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GAGGGAGGCGCTAAGAAAAAT</w:t>
            </w:r>
          </w:p>
          <w:p w14:paraId="5E2AD420" w14:textId="371C4B89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GAACCGACGTGAGGGACTG</w:t>
            </w:r>
          </w:p>
        </w:tc>
        <w:tc>
          <w:tcPr>
            <w:tcW w:w="993" w:type="dxa"/>
          </w:tcPr>
          <w:p w14:paraId="2C18CB42" w14:textId="538A9153" w:rsidR="00FC346A" w:rsidRDefault="00FC346A" w:rsidP="00FC346A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01" w:type="dxa"/>
          </w:tcPr>
          <w:p w14:paraId="4E3A7193" w14:textId="05F5ECBB" w:rsidR="00FC346A" w:rsidRPr="00877647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>NM_183178.2</w:t>
            </w:r>
          </w:p>
        </w:tc>
        <w:tc>
          <w:tcPr>
            <w:tcW w:w="1275" w:type="dxa"/>
          </w:tcPr>
          <w:p w14:paraId="332402FF" w14:textId="468771AA" w:rsidR="00FC346A" w:rsidRDefault="00FC346A" w:rsidP="00FC346A">
            <w:pPr>
              <w:spacing w:after="0" w:line="240" w:lineRule="auto"/>
              <w:jc w:val="center"/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1BF182E5" w14:textId="77777777" w:rsidTr="00E351BD">
        <w:tc>
          <w:tcPr>
            <w:tcW w:w="846" w:type="dxa"/>
          </w:tcPr>
          <w:p w14:paraId="2D130CAA" w14:textId="44556449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tc</w:t>
            </w:r>
          </w:p>
        </w:tc>
        <w:tc>
          <w:tcPr>
            <w:tcW w:w="3118" w:type="dxa"/>
          </w:tcPr>
          <w:p w14:paraId="1AF5276D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FF75CF">
              <w:rPr>
                <w:rFonts w:ascii="Arial" w:hAnsi="Arial" w:cs="Arial"/>
                <w:color w:val="000000"/>
                <w:sz w:val="16"/>
                <w:szCs w:val="16"/>
              </w:rPr>
              <w:t>AGATTCTGCCCATTCGCTTTC</w:t>
            </w:r>
          </w:p>
          <w:p w14:paraId="4ED9B24B" w14:textId="49F65172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R: </w:t>
            </w:r>
            <w:r w:rsidRPr="00FF75CF">
              <w:rPr>
                <w:rFonts w:ascii="Arial" w:hAnsi="Arial" w:cs="Arial"/>
                <w:color w:val="000000"/>
                <w:sz w:val="16"/>
                <w:szCs w:val="16"/>
              </w:rPr>
              <w:t>TCAGTGCAATCACTTTGCTGG</w:t>
            </w:r>
          </w:p>
        </w:tc>
        <w:tc>
          <w:tcPr>
            <w:tcW w:w="993" w:type="dxa"/>
          </w:tcPr>
          <w:p w14:paraId="1099CD9A" w14:textId="099F5BE2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01" w:type="dxa"/>
          </w:tcPr>
          <w:p w14:paraId="77714510" w14:textId="41949BEF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6" w:tgtFrame="new_entrez" w:history="1">
              <w:r w:rsidRPr="00FF75CF">
                <w:rPr>
                  <w:rFonts w:ascii="Arial" w:hAnsi="Arial" w:cs="Arial"/>
                  <w:color w:val="000000"/>
                  <w:sz w:val="16"/>
                  <w:szCs w:val="16"/>
                </w:rPr>
                <w:t>NM_001356393.1</w:t>
              </w:r>
            </w:hyperlink>
            <w:r w:rsidRPr="00FF75C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14:paraId="4F7378E3" w14:textId="7D2EE774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09CEDBFE" w14:textId="77777777" w:rsidTr="00E351BD">
        <w:tc>
          <w:tcPr>
            <w:tcW w:w="846" w:type="dxa"/>
          </w:tcPr>
          <w:p w14:paraId="2C7D6614" w14:textId="5186C1EF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src1</w:t>
            </w:r>
          </w:p>
        </w:tc>
        <w:tc>
          <w:tcPr>
            <w:tcW w:w="3118" w:type="dxa"/>
          </w:tcPr>
          <w:p w14:paraId="39CAC1F8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>GCATAAAGAAGGAATCACCCACT</w:t>
            </w:r>
          </w:p>
          <w:p w14:paraId="61C1D785" w14:textId="32802042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 xml:space="preserve"> CACCGAACCCAGTTTTCCG</w:t>
            </w:r>
          </w:p>
        </w:tc>
        <w:tc>
          <w:tcPr>
            <w:tcW w:w="993" w:type="dxa"/>
          </w:tcPr>
          <w:p w14:paraId="6475E361" w14:textId="786263A8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14:paraId="19A0E6D1" w14:textId="71962282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4BB7">
              <w:rPr>
                <w:rFonts w:ascii="Arial" w:hAnsi="Arial" w:cs="Arial"/>
                <w:color w:val="000000"/>
                <w:sz w:val="16"/>
                <w:szCs w:val="16"/>
              </w:rPr>
              <w:t>NM_001190161.1</w:t>
            </w:r>
          </w:p>
        </w:tc>
        <w:tc>
          <w:tcPr>
            <w:tcW w:w="1275" w:type="dxa"/>
          </w:tcPr>
          <w:p w14:paraId="4CC3ACF4" w14:textId="27B6C672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5F871B9B" w14:textId="77777777" w:rsidTr="00E351BD">
        <w:tc>
          <w:tcPr>
            <w:tcW w:w="846" w:type="dxa"/>
          </w:tcPr>
          <w:p w14:paraId="5AAB3170" w14:textId="7891B1CE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qcrfs1</w:t>
            </w:r>
          </w:p>
        </w:tc>
        <w:tc>
          <w:tcPr>
            <w:tcW w:w="3118" w:type="dxa"/>
          </w:tcPr>
          <w:p w14:paraId="085F3735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GAGCCACCTGTTCTGGATGTG</w:t>
            </w:r>
          </w:p>
          <w:p w14:paraId="74947B10" w14:textId="47D59A09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GCACGACGATAGTCAGAGAAGTC</w:t>
            </w:r>
          </w:p>
        </w:tc>
        <w:tc>
          <w:tcPr>
            <w:tcW w:w="993" w:type="dxa"/>
          </w:tcPr>
          <w:p w14:paraId="7F420BCC" w14:textId="6883246F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701" w:type="dxa"/>
          </w:tcPr>
          <w:p w14:paraId="23CB7C09" w14:textId="0A199603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M_025710.2</w:t>
            </w:r>
          </w:p>
        </w:tc>
        <w:tc>
          <w:tcPr>
            <w:tcW w:w="1275" w:type="dxa"/>
          </w:tcPr>
          <w:p w14:paraId="5062208A" w14:textId="129CA2D8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FC346A" w:rsidRPr="00E351BD" w14:paraId="7C60D5F3" w14:textId="77777777" w:rsidTr="00E351BD">
        <w:tc>
          <w:tcPr>
            <w:tcW w:w="846" w:type="dxa"/>
          </w:tcPr>
          <w:p w14:paraId="7AFAE5E5" w14:textId="14A59072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lastRenderedPageBreak/>
              <w:t>Ndufa10</w:t>
            </w:r>
          </w:p>
        </w:tc>
        <w:tc>
          <w:tcPr>
            <w:tcW w:w="3118" w:type="dxa"/>
          </w:tcPr>
          <w:p w14:paraId="2EA31033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ACCTTTCACTACCTGCGGATG</w:t>
            </w:r>
          </w:p>
          <w:p w14:paraId="06528552" w14:textId="40B14381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 w:rsidRPr="00E351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GTACCCAGGGGCATACTTGC</w:t>
            </w:r>
          </w:p>
        </w:tc>
        <w:tc>
          <w:tcPr>
            <w:tcW w:w="993" w:type="dxa"/>
          </w:tcPr>
          <w:p w14:paraId="26D14979" w14:textId="6B777092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701" w:type="dxa"/>
          </w:tcPr>
          <w:p w14:paraId="45FC60A7" w14:textId="60268088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M_024197.1</w:t>
            </w:r>
          </w:p>
        </w:tc>
        <w:tc>
          <w:tcPr>
            <w:tcW w:w="1275" w:type="dxa"/>
          </w:tcPr>
          <w:p w14:paraId="7E14BB42" w14:textId="401DC609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FC346A" w:rsidRPr="00E351BD" w14:paraId="0289FBEB" w14:textId="77777777" w:rsidTr="00E351BD">
        <w:tc>
          <w:tcPr>
            <w:tcW w:w="846" w:type="dxa"/>
          </w:tcPr>
          <w:p w14:paraId="628BF61E" w14:textId="6929F9A3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6v0b</w:t>
            </w:r>
          </w:p>
        </w:tc>
        <w:tc>
          <w:tcPr>
            <w:tcW w:w="3118" w:type="dxa"/>
          </w:tcPr>
          <w:p w14:paraId="0A5ADB9A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097EF8">
              <w:rPr>
                <w:rFonts w:ascii="Arial" w:hAnsi="Arial" w:cs="Arial"/>
                <w:color w:val="000000"/>
                <w:sz w:val="16"/>
                <w:szCs w:val="16"/>
              </w:rPr>
              <w:t>AGTTGCTCTACCTCGGGATCT</w:t>
            </w:r>
          </w:p>
          <w:p w14:paraId="2E6DB95D" w14:textId="5AA7604F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97EF8">
              <w:rPr>
                <w:rFonts w:ascii="Arial" w:hAnsi="Arial" w:cs="Arial"/>
                <w:color w:val="000000"/>
                <w:sz w:val="16"/>
                <w:szCs w:val="16"/>
              </w:rPr>
              <w:t>ATGCCACATCAAAGCGAAAGC</w:t>
            </w:r>
          </w:p>
        </w:tc>
        <w:tc>
          <w:tcPr>
            <w:tcW w:w="993" w:type="dxa"/>
          </w:tcPr>
          <w:p w14:paraId="426CDDCE" w14:textId="6226ADD5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701" w:type="dxa"/>
          </w:tcPr>
          <w:p w14:paraId="65860A71" w14:textId="00E7BD3E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97EF8">
              <w:rPr>
                <w:rFonts w:ascii="Arial" w:hAnsi="Arial" w:cs="Arial"/>
                <w:color w:val="000000"/>
                <w:sz w:val="16"/>
                <w:szCs w:val="16"/>
              </w:rPr>
              <w:t>NM_033617.3</w:t>
            </w:r>
          </w:p>
        </w:tc>
        <w:tc>
          <w:tcPr>
            <w:tcW w:w="1275" w:type="dxa"/>
          </w:tcPr>
          <w:p w14:paraId="624B6C63" w14:textId="5553A679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6685B33A" w14:textId="77777777" w:rsidTr="00E351BD">
        <w:tc>
          <w:tcPr>
            <w:tcW w:w="846" w:type="dxa"/>
          </w:tcPr>
          <w:p w14:paraId="715EF290" w14:textId="114CD050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dufa1</w:t>
            </w:r>
          </w:p>
        </w:tc>
        <w:tc>
          <w:tcPr>
            <w:tcW w:w="3118" w:type="dxa"/>
          </w:tcPr>
          <w:p w14:paraId="4AE04196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ATGTGGTTCGAGATTCTCCCT</w:t>
            </w:r>
          </w:p>
          <w:p w14:paraId="628C66E9" w14:textId="1840FDFF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TGGTACTGAACACGAGCAACT</w:t>
            </w:r>
          </w:p>
        </w:tc>
        <w:tc>
          <w:tcPr>
            <w:tcW w:w="993" w:type="dxa"/>
          </w:tcPr>
          <w:p w14:paraId="3F54E85D" w14:textId="105CE5B3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01" w:type="dxa"/>
          </w:tcPr>
          <w:p w14:paraId="37630AF5" w14:textId="56E4B122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NM_019443.2</w:t>
            </w:r>
          </w:p>
        </w:tc>
        <w:tc>
          <w:tcPr>
            <w:tcW w:w="1275" w:type="dxa"/>
          </w:tcPr>
          <w:p w14:paraId="6DA8244E" w14:textId="1E6C4C88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07315375" w14:textId="77777777" w:rsidTr="00E351BD">
        <w:tc>
          <w:tcPr>
            <w:tcW w:w="846" w:type="dxa"/>
          </w:tcPr>
          <w:p w14:paraId="4737EE92" w14:textId="4D3D0221" w:rsidR="00FC346A" w:rsidRPr="001D5AC4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D5AC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dufb3</w:t>
            </w:r>
          </w:p>
        </w:tc>
        <w:tc>
          <w:tcPr>
            <w:tcW w:w="3118" w:type="dxa"/>
          </w:tcPr>
          <w:p w14:paraId="38879CE8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ACAGACAGTGGAAAATTGAAGGG</w:t>
            </w:r>
          </w:p>
          <w:p w14:paraId="47C82B68" w14:textId="459B3FDB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GCCCATGTATCTCCAAGCCT</w:t>
            </w:r>
          </w:p>
        </w:tc>
        <w:tc>
          <w:tcPr>
            <w:tcW w:w="993" w:type="dxa"/>
          </w:tcPr>
          <w:p w14:paraId="653622D9" w14:textId="6FED8AA6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14:paraId="68E3D883" w14:textId="06ECF732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611">
              <w:rPr>
                <w:rFonts w:ascii="Arial" w:hAnsi="Arial" w:cs="Arial"/>
                <w:color w:val="000000"/>
                <w:sz w:val="16"/>
                <w:szCs w:val="16"/>
              </w:rPr>
              <w:t>NM_025597.3</w:t>
            </w:r>
          </w:p>
        </w:tc>
        <w:tc>
          <w:tcPr>
            <w:tcW w:w="1275" w:type="dxa"/>
          </w:tcPr>
          <w:p w14:paraId="07F61932" w14:textId="4BD3FA6D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346A" w:rsidRPr="00E351BD" w14:paraId="3B81C47D" w14:textId="30478485" w:rsidTr="00E351BD">
        <w:tc>
          <w:tcPr>
            <w:tcW w:w="846" w:type="dxa"/>
          </w:tcPr>
          <w:p w14:paraId="76944002" w14:textId="2126059E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3118" w:type="dxa"/>
          </w:tcPr>
          <w:p w14:paraId="30687853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F: GACAAAATGGTGAAGGTCGGT</w:t>
            </w:r>
          </w:p>
          <w:p w14:paraId="32DCDBB3" w14:textId="77777777" w:rsidR="00FC346A" w:rsidRPr="00E351BD" w:rsidRDefault="00FC346A" w:rsidP="00FC346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R: GAGGTCAATGAAGGGGTCG</w:t>
            </w:r>
          </w:p>
        </w:tc>
        <w:tc>
          <w:tcPr>
            <w:tcW w:w="993" w:type="dxa"/>
          </w:tcPr>
          <w:p w14:paraId="5DE529CF" w14:textId="77777777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01" w:type="dxa"/>
          </w:tcPr>
          <w:p w14:paraId="10AEA482" w14:textId="4D18E4A5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NM_001289726.1</w:t>
            </w:r>
          </w:p>
        </w:tc>
        <w:tc>
          <w:tcPr>
            <w:tcW w:w="1275" w:type="dxa"/>
          </w:tcPr>
          <w:p w14:paraId="42B3A4C7" w14:textId="2EC62177" w:rsidR="00FC346A" w:rsidRPr="00E351BD" w:rsidRDefault="00FC346A" w:rsidP="00FC346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51B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bookmarkEnd w:id="0"/>
    </w:tbl>
    <w:p w14:paraId="678F5611" w14:textId="77777777" w:rsidR="00097EB6" w:rsidRPr="00E351BD" w:rsidRDefault="00097EB6">
      <w:pPr>
        <w:rPr>
          <w:rFonts w:ascii="Arial" w:hAnsi="Arial" w:cs="Arial"/>
          <w:sz w:val="16"/>
          <w:szCs w:val="16"/>
        </w:rPr>
      </w:pPr>
    </w:p>
    <w:sectPr w:rsidR="00097EB6" w:rsidRPr="00E35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B4E83" w14:textId="77777777" w:rsidR="007469E2" w:rsidRDefault="007469E2" w:rsidP="00FE12D5">
      <w:pPr>
        <w:spacing w:after="0" w:line="240" w:lineRule="auto"/>
      </w:pPr>
      <w:r>
        <w:separator/>
      </w:r>
    </w:p>
  </w:endnote>
  <w:endnote w:type="continuationSeparator" w:id="0">
    <w:p w14:paraId="5E787B14" w14:textId="77777777" w:rsidR="007469E2" w:rsidRDefault="007469E2" w:rsidP="00FE1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EA9AB" w14:textId="77777777" w:rsidR="007469E2" w:rsidRDefault="007469E2" w:rsidP="00FE12D5">
      <w:pPr>
        <w:spacing w:after="0" w:line="240" w:lineRule="auto"/>
      </w:pPr>
      <w:r>
        <w:separator/>
      </w:r>
    </w:p>
  </w:footnote>
  <w:footnote w:type="continuationSeparator" w:id="0">
    <w:p w14:paraId="3DDC4FDE" w14:textId="77777777" w:rsidR="007469E2" w:rsidRDefault="007469E2" w:rsidP="00FE1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4DC"/>
    <w:rsid w:val="00000CF2"/>
    <w:rsid w:val="00016056"/>
    <w:rsid w:val="00097EB6"/>
    <w:rsid w:val="00097EF8"/>
    <w:rsid w:val="001D5AC4"/>
    <w:rsid w:val="001F1142"/>
    <w:rsid w:val="00271695"/>
    <w:rsid w:val="002B2281"/>
    <w:rsid w:val="00357A40"/>
    <w:rsid w:val="003B4BB7"/>
    <w:rsid w:val="0040728B"/>
    <w:rsid w:val="00441A18"/>
    <w:rsid w:val="004A7167"/>
    <w:rsid w:val="004D07AA"/>
    <w:rsid w:val="00514ADB"/>
    <w:rsid w:val="006D24DC"/>
    <w:rsid w:val="007469E2"/>
    <w:rsid w:val="00794237"/>
    <w:rsid w:val="007A5CF3"/>
    <w:rsid w:val="007F0FEC"/>
    <w:rsid w:val="0084325C"/>
    <w:rsid w:val="00860F8E"/>
    <w:rsid w:val="00877647"/>
    <w:rsid w:val="008A3F29"/>
    <w:rsid w:val="008B40E4"/>
    <w:rsid w:val="009743B1"/>
    <w:rsid w:val="00980665"/>
    <w:rsid w:val="00AB1CCC"/>
    <w:rsid w:val="00BC53AC"/>
    <w:rsid w:val="00BC68B9"/>
    <w:rsid w:val="00BF630E"/>
    <w:rsid w:val="00C93611"/>
    <w:rsid w:val="00D0604A"/>
    <w:rsid w:val="00D36E8B"/>
    <w:rsid w:val="00DD7F11"/>
    <w:rsid w:val="00DE12F0"/>
    <w:rsid w:val="00E351BD"/>
    <w:rsid w:val="00E4227D"/>
    <w:rsid w:val="00E57022"/>
    <w:rsid w:val="00F27665"/>
    <w:rsid w:val="00F4081A"/>
    <w:rsid w:val="00F96B3F"/>
    <w:rsid w:val="00FB277E"/>
    <w:rsid w:val="00FC346A"/>
    <w:rsid w:val="00FE12D5"/>
    <w:rsid w:val="00FF5F1C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EEADB"/>
  <w15:chartTrackingRefBased/>
  <w15:docId w15:val="{CB8F2259-4EA0-4777-8CF8-3881931C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5CF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2D5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2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2D5"/>
    <w:rPr>
      <w:rFonts w:ascii="Calibri" w:eastAsia="宋体" w:hAnsi="Calibri" w:cs="Times New Roman"/>
      <w:kern w:val="0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F75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24961852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郭迎岚</cp:lastModifiedBy>
  <cp:revision>13</cp:revision>
  <dcterms:created xsi:type="dcterms:W3CDTF">2021-12-18T03:05:00Z</dcterms:created>
  <dcterms:modified xsi:type="dcterms:W3CDTF">2022-06-07T05:12:00Z</dcterms:modified>
</cp:coreProperties>
</file>